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C9EC8" w14:textId="683F329B" w:rsidR="00A16784" w:rsidRPr="00685E53" w:rsidRDefault="00A16784" w:rsidP="000C33F3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0C33F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Reported 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cloned genes </w:t>
      </w:r>
      <w:r w:rsidR="00D15DE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or</w:t>
      </w:r>
      <w:r w:rsidR="00D15DEB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heading </w:t>
      </w:r>
      <w:r w:rsidR="00622D3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date</w:t>
      </w:r>
      <w:r w:rsidR="00622D38" w:rsidRPr="00685E5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1"/>
        <w:gridCol w:w="1845"/>
        <w:gridCol w:w="1285"/>
        <w:gridCol w:w="1550"/>
        <w:gridCol w:w="425"/>
        <w:gridCol w:w="992"/>
        <w:gridCol w:w="992"/>
        <w:gridCol w:w="1560"/>
        <w:gridCol w:w="27"/>
        <w:gridCol w:w="3656"/>
      </w:tblGrid>
      <w:tr w:rsidR="00A16784" w:rsidRPr="00BA43A7" w14:paraId="781B0D2C" w14:textId="77777777" w:rsidTr="003A2959">
        <w:trPr>
          <w:trHeight w:val="315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44083" w14:textId="42078203" w:rsidR="00A16784" w:rsidRPr="00BA43A7" w:rsidRDefault="00E8013F" w:rsidP="00323B6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BF730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ss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C3F9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for</w:t>
            </w:r>
            <w:r w:rsidRPr="00BA43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HD (38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9EDE5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13C7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8BDE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Trait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17D92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unction</w:t>
            </w:r>
          </w:p>
        </w:tc>
      </w:tr>
      <w:tr w:rsidR="00A16784" w:rsidRPr="00BA43A7" w14:paraId="6D27DD1A" w14:textId="77777777" w:rsidTr="003A2959">
        <w:trPr>
          <w:trHeight w:val="315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54799" w14:textId="77777777" w:rsidR="00A16784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period-</w:t>
            </w:r>
          </w:p>
          <w:p w14:paraId="512880BD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itivity (P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96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51</w:t>
            </w: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OsMADS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A17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9228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87D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698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C1CA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25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,344,3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05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0,364,3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1A7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1E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gene</w:t>
            </w:r>
          </w:p>
        </w:tc>
      </w:tr>
      <w:tr w:rsidR="00A16784" w:rsidRPr="00BA43A7" w14:paraId="613A9DFA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A1FE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219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13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;</w:t>
            </w: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OsHY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E7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9494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0D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720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2AE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2A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,822,2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BE3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1,825,0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583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344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period-sensitivity-13</w:t>
            </w:r>
          </w:p>
        </w:tc>
      </w:tr>
      <w:tr w:rsidR="00A16784" w:rsidRPr="00BA43A7" w14:paraId="586BD7FE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B738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2D7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C2; OsVIL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BD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152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19D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058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BEFA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3D2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876,5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0F0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882,17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B9E3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FB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ce leaf inclination2</w:t>
            </w:r>
          </w:p>
        </w:tc>
      </w:tr>
      <w:tr w:rsidR="00A16784" w:rsidRPr="00BA43A7" w14:paraId="69731BCF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A0FA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8F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OL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C3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610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9C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397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D3DD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9DB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,989,8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2C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,991,2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11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636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ering repressor</w:t>
            </w:r>
          </w:p>
        </w:tc>
      </w:tr>
      <w:tr w:rsidR="00A16784" w:rsidRPr="00BA43A7" w14:paraId="41B653FD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ECE6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AE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Dof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11C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696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F29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73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320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A54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738,8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81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741,61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B1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</w:t>
            </w:r>
            <w:r w:rsidR="00305CD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y effect-HD</w:t>
            </w: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50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NA-binding with one finger protein</w:t>
            </w:r>
          </w:p>
        </w:tc>
      </w:tr>
      <w:tr w:rsidR="00A16784" w:rsidRPr="00BA43A7" w14:paraId="0269D940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0E53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E2F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hd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01B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127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A25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21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F424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F1A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17,8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699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720,3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2D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A2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ly heading date 4</w:t>
            </w:r>
          </w:p>
        </w:tc>
      </w:tr>
      <w:tr w:rsidR="00A16784" w:rsidRPr="00BA43A7" w14:paraId="4E8337EC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0192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FFA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YB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788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3092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10B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195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FF83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1AA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,020,1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A1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1,028,18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F8B5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9B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tochrome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</w:tr>
      <w:tr w:rsidR="00A16784" w:rsidRPr="00BA43A7" w14:paraId="07407497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5416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97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FA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528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89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541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50C5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7A9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,034,5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072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,041,56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F3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056D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gene</w:t>
            </w:r>
          </w:p>
        </w:tc>
      </w:tr>
      <w:tr w:rsidR="00A16784" w:rsidRPr="00BA43A7" w14:paraId="38ABCF19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5695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406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6; CK2α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0E7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62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54B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553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D4B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826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,508,8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B9A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1,514,4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EC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A25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-6</w:t>
            </w:r>
          </w:p>
        </w:tc>
      </w:tr>
      <w:tr w:rsidR="00A16784" w:rsidRPr="00BA43A7" w14:paraId="623DA5F2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CB7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AF2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KI; EL1; Hd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69D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793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B5F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579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228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7D0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,999,5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315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3,006,8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E4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0E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 16</w:t>
            </w:r>
          </w:p>
        </w:tc>
      </w:tr>
      <w:tr w:rsidR="00A16784" w:rsidRPr="00BA43A7" w14:paraId="3424A1EC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42CD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5FC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LF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E77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5414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3EE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463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339B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A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,879,8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072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6,881,1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D6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9E6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ypical HLH protein</w:t>
            </w:r>
          </w:p>
        </w:tc>
      </w:tr>
      <w:tr w:rsidR="00A16784" w:rsidRPr="00BA43A7" w14:paraId="589C5C8D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49FA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412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17; Ef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3D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426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11C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50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1A7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A6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234,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86E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236,76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7D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B9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 17</w:t>
            </w:r>
          </w:p>
        </w:tc>
      </w:tr>
      <w:tr w:rsidR="00A16784" w:rsidRPr="00BA43A7" w14:paraId="205131E7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977CD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1CD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T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A69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7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F56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3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EF66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FA9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926,8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3BB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928,4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BDC9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ADD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origen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ene</w:t>
            </w:r>
          </w:p>
        </w:tc>
      </w:tr>
      <w:tr w:rsidR="00A16784" w:rsidRPr="00BA43A7" w14:paraId="6D799EE8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43D1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55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3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925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577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2EB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3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F72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C2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940,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CF6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,942,4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92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230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-3a</w:t>
            </w:r>
          </w:p>
        </w:tc>
      </w:tr>
      <w:tr w:rsidR="00A16784" w:rsidRPr="00BA43A7" w14:paraId="48BF7B61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22DC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31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e5; OsHY1; OsHO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875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603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2B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400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044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014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,853,7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D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3,858,02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1B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0B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otoperiod-sensitivity-5</w:t>
            </w:r>
          </w:p>
        </w:tc>
      </w:tr>
      <w:tr w:rsidR="00A16784" w:rsidRPr="00BA43A7" w14:paraId="57EC68FF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D136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189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hd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49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2612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9A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157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41AC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5D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,152,3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8EF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,155,0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FDAA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2B5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s.Height.Date-7</w:t>
            </w:r>
          </w:p>
        </w:tc>
      </w:tr>
      <w:tr w:rsidR="00A16784" w:rsidRPr="00BA43A7" w14:paraId="16EAD192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4F32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E3F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H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D7B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7g0695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4E2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7g494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9FAA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00A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16,7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32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29,2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E0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692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s to heading 7</w:t>
            </w:r>
          </w:p>
        </w:tc>
      </w:tr>
      <w:tr w:rsidR="00A16784" w:rsidRPr="00BA43A7" w14:paraId="5F8E0531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688E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09D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H8; Ghd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A4B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1745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74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077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0FF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ABF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,332,1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D6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,334,8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89F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66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ain yield, heading date,</w:t>
            </w: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lant height</w:t>
            </w:r>
          </w:p>
        </w:tc>
      </w:tr>
      <w:tr w:rsidR="00A16784" w:rsidRPr="00BA43A7" w14:paraId="171ABEF9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A219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49D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FCA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887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1232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C8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036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5FC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73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,790,6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A0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,799,5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A1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82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s in rice</w:t>
            </w:r>
          </w:p>
        </w:tc>
      </w:tr>
      <w:tr w:rsidR="00A16784" w:rsidRPr="00BA43A7" w14:paraId="675330EE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D0D8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E14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CO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76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9g02402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EB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9g064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951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72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048,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E6B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064,47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136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23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stans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gene</w:t>
            </w:r>
          </w:p>
        </w:tc>
      </w:tr>
      <w:tr w:rsidR="00A16784" w:rsidRPr="00BA43A7" w14:paraId="106427F4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906F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F7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hd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352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634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0B7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26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156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104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,076,0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17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7,081,34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E7C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DC0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ly heading date 1</w:t>
            </w:r>
          </w:p>
        </w:tc>
      </w:tr>
      <w:tr w:rsidR="00A16784" w:rsidRPr="00BA43A7" w14:paraId="7896550A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D779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74F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FKF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AF2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1g0547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DF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1g344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2C8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46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182,4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EB0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187,3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241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59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avin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binding, </w:t>
            </w: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epeat, F-box 1</w:t>
            </w:r>
          </w:p>
        </w:tc>
      </w:tr>
      <w:tr w:rsidR="00A16784" w:rsidRPr="00BA43A7" w14:paraId="1C8DC37B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9678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97E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VIL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4632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2g05335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31D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2g3485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5740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05C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,210,47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02AE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,214,801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471F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71F0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rnalization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nsensitive 2-like protein</w:t>
            </w:r>
          </w:p>
        </w:tc>
      </w:tr>
      <w:tr w:rsidR="00A16784" w:rsidRPr="00BA43A7" w14:paraId="545F7AD7" w14:textId="77777777" w:rsidTr="003A2959">
        <w:trPr>
          <w:trHeight w:val="315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911629" w14:textId="77777777" w:rsidR="00A16784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hotoperiod-</w:t>
            </w:r>
          </w:p>
          <w:p w14:paraId="2A0BD985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itivity (PS)/temperature sensitivity (TS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86C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GI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5FD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1826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CBF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087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0E8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E8C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,329,3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81C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,338,48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360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206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igantea</w:t>
            </w:r>
            <w:proofErr w:type="spellEnd"/>
          </w:p>
        </w:tc>
      </w:tr>
      <w:tr w:rsidR="00A16784" w:rsidRPr="00BA43A7" w14:paraId="150DE199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87F8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DCF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TH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7C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24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49C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492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90B5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BE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,094,3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B10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,099,0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65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38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ys to heading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nstans</w:t>
            </w:r>
            <w:proofErr w:type="spellEnd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ike protein</w:t>
            </w:r>
          </w:p>
        </w:tc>
      </w:tr>
      <w:tr w:rsidR="00A16784" w:rsidRPr="00BA43A7" w14:paraId="20704381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45A9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FD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2A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3g01226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609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3g030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6EF9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074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,270,3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C07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,300,27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D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995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protein gene</w:t>
            </w:r>
          </w:p>
        </w:tc>
      </w:tr>
      <w:tr w:rsidR="00A16784" w:rsidRPr="00BA43A7" w14:paraId="3805D8DE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A60B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1BF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d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153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275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B3F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163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A5F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0D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,336,3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8A8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9,338,5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CA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86B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date 1</w:t>
            </w:r>
          </w:p>
        </w:tc>
      </w:tr>
      <w:tr w:rsidR="00A16784" w:rsidRPr="00BA43A7" w14:paraId="584F103C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D88B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22E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ADS5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E22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5361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2EB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391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A9DA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FBF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863,18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2E09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873,635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9CECF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B63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DS-box protein gene</w:t>
            </w:r>
          </w:p>
        </w:tc>
      </w:tr>
      <w:tr w:rsidR="00A16784" w:rsidRPr="00BA43A7" w14:paraId="59998E0E" w14:textId="77777777" w:rsidTr="003A2959">
        <w:trPr>
          <w:trHeight w:val="315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2EB1F9" w14:textId="446F880F" w:rsidR="00A16784" w:rsidRPr="00BA43A7" w:rsidRDefault="00A16784" w:rsidP="00F229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Basic </w:t>
            </w:r>
            <w:r w:rsidR="00F229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</w:t>
            </w:r>
            <w:r w:rsidR="00F229F9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egetative </w:t>
            </w:r>
            <w:r w:rsidR="00F229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 w:rsidR="00F229F9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owth </w:t>
            </w: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BVG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80A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EF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7C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566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5C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385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D8D8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BD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,639,9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202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1,643,05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C7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98F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ly flowering gene</w:t>
            </w:r>
          </w:p>
        </w:tc>
      </w:tr>
      <w:tr w:rsidR="00A16784" w:rsidRPr="00BA43A7" w14:paraId="0C73E26A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B83C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6B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DG7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7D9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554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521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348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D09E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0C1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900,1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41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0,910,47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332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897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H3K36 </w:t>
            </w: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</w:p>
        </w:tc>
      </w:tr>
      <w:tr w:rsidR="00A16784" w:rsidRPr="00BA43A7" w14:paraId="1F0FE47F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1A39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D8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P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85C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2g07711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A1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2g5314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8F8D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D1BE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,528,0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E5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2,533,58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CC5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0B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ter pan syndrome</w:t>
            </w:r>
          </w:p>
        </w:tc>
      </w:tr>
      <w:tr w:rsidR="00A16784" w:rsidRPr="00BA43A7" w14:paraId="30F57DE6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D987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C7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RR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;</w:t>
            </w: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miR3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073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5g05953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99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5g516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E69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C6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56,6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0B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60,31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670D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144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trition response and root </w:t>
            </w:r>
            <w:proofErr w:type="spellStart"/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owth,microRNA</w:t>
            </w:r>
            <w:proofErr w:type="spellEnd"/>
          </w:p>
        </w:tc>
      </w:tr>
      <w:tr w:rsidR="00A16784" w:rsidRPr="00BA43A7" w14:paraId="111A2EE2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BAA6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1E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hd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C7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8g01050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0C6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8g014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EC8F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57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2,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B3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76,97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21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030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ly heading date 3</w:t>
            </w:r>
          </w:p>
        </w:tc>
      </w:tr>
      <w:tr w:rsidR="00A16784" w:rsidRPr="00BA43A7" w14:paraId="3470300E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54EC5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BE05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hd2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;</w:t>
            </w: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ID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B995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10g04192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5508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10g2833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EDD2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69EE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739,6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A4BA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,743,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76888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1801" w14:textId="77777777" w:rsidR="00A16784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cription factor for encoding Cys2</w:t>
            </w:r>
          </w:p>
          <w:p w14:paraId="198F95BD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/His2 zinc finger protein</w:t>
            </w:r>
          </w:p>
        </w:tc>
      </w:tr>
      <w:tr w:rsidR="00A16784" w:rsidRPr="00BA43A7" w14:paraId="4984B114" w14:textId="77777777" w:rsidTr="003A2959">
        <w:trPr>
          <w:trHeight w:val="315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F04BFF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5757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ID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9F69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813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744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82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E24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06EF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14,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E254" w14:textId="77777777" w:rsidR="00A16784" w:rsidRPr="00BA43A7" w:rsidRDefault="00A16784" w:rsidP="003A295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,018,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92BF" w14:textId="77777777" w:rsidR="00A16784" w:rsidRPr="00BA43A7" w:rsidRDefault="00305CDE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condary effect-HD</w:t>
            </w:r>
            <w:r w:rsidR="00A16784"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883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her indehiscence1</w:t>
            </w:r>
          </w:p>
        </w:tc>
      </w:tr>
      <w:tr w:rsidR="00A16784" w:rsidRPr="00BA43A7" w14:paraId="64F048DA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A1E1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195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FL; APO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4C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4g05983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A36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4g51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F94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A43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,182,5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1D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,185,8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812C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AD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4286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errant panicle organization 2</w:t>
            </w:r>
          </w:p>
        </w:tc>
      </w:tr>
      <w:tr w:rsidR="00A16784" w:rsidRPr="00BA43A7" w14:paraId="038B9CF5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7C6BB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F796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G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E8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6g01604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FA33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6g065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B80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77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060,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5EF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,063,6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5E4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1D3D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ding and grain weight</w:t>
            </w:r>
          </w:p>
        </w:tc>
      </w:tr>
      <w:tr w:rsidR="00A16784" w:rsidRPr="00BA43A7" w14:paraId="47C788A3" w14:textId="77777777" w:rsidTr="003A2959">
        <w:trPr>
          <w:trHeight w:val="315"/>
          <w:jc w:val="center"/>
        </w:trPr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116C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3BDD7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sLFL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AA02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01g071360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04D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C_Os01g516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8398" w14:textId="77777777" w:rsidR="00A16784" w:rsidRPr="00BA43A7" w:rsidRDefault="00A16784" w:rsidP="003A29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3248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38,07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C2AE1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9,642,86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AE30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3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846F8" w14:textId="77777777" w:rsidR="00A16784" w:rsidRPr="00BA43A7" w:rsidRDefault="00A16784" w:rsidP="003A29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43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anscription factor</w:t>
            </w:r>
          </w:p>
        </w:tc>
      </w:tr>
    </w:tbl>
    <w:p w14:paraId="45DC50F0" w14:textId="3622A830" w:rsidR="00A16784" w:rsidRPr="00622D38" w:rsidRDefault="004760E9" w:rsidP="008263BF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HD: heading date.</w:t>
      </w:r>
      <w:bookmarkStart w:id="0" w:name="_GoBack"/>
      <w:bookmarkEnd w:id="0"/>
    </w:p>
    <w:sectPr w:rsidR="00A16784" w:rsidRPr="00622D38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2AAB90" w14:textId="77777777" w:rsidR="00705FA8" w:rsidRDefault="00705FA8" w:rsidP="0004224E">
      <w:r>
        <w:separator/>
      </w:r>
    </w:p>
  </w:endnote>
  <w:endnote w:type="continuationSeparator" w:id="0">
    <w:p w14:paraId="5512128B" w14:textId="77777777" w:rsidR="00705FA8" w:rsidRDefault="00705FA8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E371F" w14:textId="77777777" w:rsidR="00705FA8" w:rsidRDefault="00705FA8" w:rsidP="0004224E">
      <w:r>
        <w:separator/>
      </w:r>
    </w:p>
  </w:footnote>
  <w:footnote w:type="continuationSeparator" w:id="0">
    <w:p w14:paraId="042507F9" w14:textId="77777777" w:rsidR="00705FA8" w:rsidRDefault="00705FA8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5FA8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263BF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4</cp:revision>
  <dcterms:created xsi:type="dcterms:W3CDTF">2018-02-22T06:58:00Z</dcterms:created>
  <dcterms:modified xsi:type="dcterms:W3CDTF">2018-02-24T07:31:00Z</dcterms:modified>
</cp:coreProperties>
</file>